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483" w:rsidRPr="00334722" w:rsidRDefault="007B7483" w:rsidP="007B7483">
      <w:pPr>
        <w:spacing w:after="0" w:line="360" w:lineRule="auto"/>
        <w:jc w:val="center"/>
        <w:rPr>
          <w:sz w:val="24"/>
          <w:szCs w:val="24"/>
        </w:rPr>
      </w:pPr>
      <w:r w:rsidRPr="00334722">
        <w:rPr>
          <w:rFonts w:ascii="Average" w:eastAsia="Average" w:hAnsi="Average" w:cs="Average"/>
          <w:b/>
          <w:sz w:val="24"/>
          <w:szCs w:val="24"/>
        </w:rPr>
        <w:t>SUPPLEMENT</w:t>
      </w:r>
      <w:r w:rsidRPr="00334722">
        <w:rPr>
          <w:rFonts w:ascii="Calibri" w:eastAsia="Calibri" w:hAnsi="Calibri" w:cs="Calibri"/>
          <w:b/>
          <w:sz w:val="24"/>
          <w:szCs w:val="24"/>
        </w:rPr>
        <w:t>—RESULT OF THE SEARCH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885"/>
        <w:gridCol w:w="7290"/>
        <w:gridCol w:w="1185"/>
      </w:tblGrid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bookmarkStart w:id="0" w:name="_GoBack"/>
            <w:bookmarkEnd w:id="0"/>
            <w:r w:rsidRPr="00334722">
              <w:rPr>
                <w:rFonts w:ascii="Average" w:eastAsia="Average" w:hAnsi="Average" w:cs="Average"/>
                <w:b/>
                <w:sz w:val="20"/>
                <w:szCs w:val="20"/>
              </w:rPr>
              <w:t>Step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b/>
                <w:sz w:val="20"/>
                <w:szCs w:val="20"/>
              </w:rPr>
              <w:t>Searche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b/>
                <w:sz w:val="20"/>
                <w:szCs w:val="20"/>
              </w:rPr>
              <w:t>Results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  <w:rPr>
                <w:rFonts w:ascii="Average" w:eastAsia="Average" w:hAnsi="Average" w:cs="Average"/>
                <w:sz w:val="20"/>
                <w:szCs w:val="20"/>
              </w:rPr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</w:t>
            </w:r>
          </w:p>
          <w:p w:rsidR="007B7483" w:rsidRPr="00334722" w:rsidRDefault="007B7483" w:rsidP="008F7666">
            <w:pPr>
              <w:spacing w:after="0" w:line="240" w:lineRule="auto"/>
            </w:pP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COVID-19.mp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56118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2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SARS-CoV-2.mp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7748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3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2019-NCoV.mp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953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4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proofErr w:type="gram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oronavirus</w:t>
            </w:r>
            <w:proofErr w:type="gram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 disease 2019.mp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29369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5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proofErr w:type="gram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evere</w:t>
            </w:r>
            <w:proofErr w:type="gram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 acute respiratory syndrome coronavirus 2.mp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8947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6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2019 novel coronavirus.mp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849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7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 or 2 or 3 or 4 or 5 or 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61984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8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proofErr w:type="gram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ontact</w:t>
            </w:r>
            <w:proofErr w:type="gram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 tracing.mp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9591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9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contact-tracing.mp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9591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0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proofErr w:type="gram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racing</w:t>
            </w:r>
            <w:proofErr w:type="gram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 contact*.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79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1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proofErr w:type="gram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ontact</w:t>
            </w:r>
            <w:proofErr w:type="gram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 follow-up.mp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77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2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proofErr w:type="gram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ase</w:t>
            </w:r>
            <w:proofErr w:type="gram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 detection*.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8391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3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proofErr w:type="gram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ontact</w:t>
            </w:r>
            <w:proofErr w:type="gram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 investigation*.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2259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4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proofErr w:type="gram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epidemic</w:t>
            </w:r>
            <w:proofErr w:type="gram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 investigation*.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. [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mp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=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o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b, nm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hw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kw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f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kf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ox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p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r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ui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an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y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x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sh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c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tn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m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mf, dv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dq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 xml:space="preserve">, </w:t>
            </w:r>
            <w:proofErr w:type="spellStart"/>
            <w:r w:rsidRPr="00334722">
              <w:rPr>
                <w:rFonts w:ascii="Average" w:eastAsia="Average" w:hAnsi="Average" w:cs="Average"/>
                <w:sz w:val="20"/>
                <w:szCs w:val="20"/>
              </w:rPr>
              <w:t>bt</w:t>
            </w:r>
            <w:proofErr w:type="spellEnd"/>
            <w:r w:rsidRPr="00334722">
              <w:rPr>
                <w:rFonts w:ascii="Average" w:eastAsia="Average" w:hAnsi="Average" w:cs="Average"/>
                <w:sz w:val="20"/>
                <w:szCs w:val="20"/>
              </w:rPr>
              <w:t>, id, cc]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267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5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8 or 9 or 10 or 11 or 12 or 13 or 14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9697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6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7 and 15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544</w:t>
            </w:r>
          </w:p>
        </w:tc>
      </w:tr>
      <w:tr w:rsidR="007B7483" w:rsidRPr="00334722" w:rsidTr="008F7666">
        <w:trPr>
          <w:trHeight w:val="1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17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remove duplicates from 16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7B7483" w:rsidRPr="00334722" w:rsidRDefault="007B7483" w:rsidP="008F7666">
            <w:pPr>
              <w:spacing w:after="0" w:line="240" w:lineRule="auto"/>
            </w:pPr>
            <w:r w:rsidRPr="00334722">
              <w:rPr>
                <w:rFonts w:ascii="Average" w:eastAsia="Average" w:hAnsi="Average" w:cs="Average"/>
                <w:sz w:val="20"/>
                <w:szCs w:val="20"/>
              </w:rPr>
              <w:t>343</w:t>
            </w:r>
          </w:p>
        </w:tc>
      </w:tr>
    </w:tbl>
    <w:p w:rsidR="007B7483" w:rsidRPr="00334722" w:rsidRDefault="007B7483" w:rsidP="007B7483">
      <w:pPr>
        <w:spacing w:after="0" w:line="360" w:lineRule="auto"/>
        <w:jc w:val="both"/>
        <w:rPr>
          <w:rFonts w:ascii="Average" w:eastAsia="Average" w:hAnsi="Average" w:cs="Average"/>
          <w:sz w:val="24"/>
          <w:szCs w:val="24"/>
        </w:rPr>
      </w:pPr>
    </w:p>
    <w:p w:rsidR="00236A5C" w:rsidRDefault="00236A5C"/>
    <w:sectPr w:rsidR="00236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rage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483"/>
    <w:rsid w:val="00236A5C"/>
    <w:rsid w:val="005D6986"/>
    <w:rsid w:val="007B0530"/>
    <w:rsid w:val="007B7483"/>
    <w:rsid w:val="00A1292E"/>
    <w:rsid w:val="00E0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693</Characters>
  <Application>Microsoft Office Word</Application>
  <DocSecurity>0</DocSecurity>
  <Lines>36</Lines>
  <Paragraphs>16</Paragraphs>
  <ScaleCrop>false</ScaleCrop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1495</dc:creator>
  <cp:lastModifiedBy>E401495</cp:lastModifiedBy>
  <cp:revision>3</cp:revision>
  <dcterms:created xsi:type="dcterms:W3CDTF">2023-03-08T11:40:00Z</dcterms:created>
  <dcterms:modified xsi:type="dcterms:W3CDTF">2023-03-08T11:41:00Z</dcterms:modified>
</cp:coreProperties>
</file>